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F6D" w:rsidRPr="001D2E3F" w:rsidRDefault="00A21FF2" w:rsidP="00392F6D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.1</w:t>
      </w:r>
    </w:p>
    <w:p w:rsidR="00392F6D" w:rsidRDefault="007D0FE0" w:rsidP="00392F6D">
      <w:pPr>
        <w:suppressAutoHyphens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ask 1 </w:t>
      </w:r>
      <w:r w:rsidR="00392F6D">
        <w:rPr>
          <w:rFonts w:ascii="Times New Roman" w:eastAsia="Times New Roman" w:hAnsi="Times New Roman" w:cs="Times New Roman"/>
          <w:i/>
          <w:sz w:val="24"/>
          <w:szCs w:val="24"/>
        </w:rPr>
        <w:t>Verb Biase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ndition</w:t>
      </w:r>
    </w:p>
    <w:tbl>
      <w:tblPr>
        <w:tblStyle w:val="TableGrid"/>
        <w:tblW w:w="8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592"/>
        <w:gridCol w:w="1526"/>
        <w:gridCol w:w="1647"/>
        <w:gridCol w:w="1671"/>
      </w:tblGrid>
      <w:tr w:rsidR="00392F6D" w:rsidRPr="002144FC" w:rsidTr="00392F6D">
        <w:trPr>
          <w:trHeight w:val="587"/>
        </w:trPr>
        <w:tc>
          <w:tcPr>
            <w:tcW w:w="1627" w:type="dxa"/>
          </w:tcPr>
          <w:p w:rsidR="00392F6D" w:rsidRPr="002144FC" w:rsidRDefault="00392F6D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392F6D" w:rsidRPr="002144FC" w:rsidRDefault="00A21FF2" w:rsidP="00392F6D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0-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392F6D" w:rsidRPr="002144FC" w:rsidRDefault="00A21FF2" w:rsidP="00392F6D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200</w:t>
            </w:r>
            <w:r w:rsidR="00392F6D"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392F6D" w:rsidRPr="002144FC" w:rsidRDefault="00A21FF2" w:rsidP="00A21FF2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  <w:r w:rsidR="00392F6D"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  <w:r w:rsidR="00392F6D"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392F6D" w:rsidRPr="002144FC" w:rsidRDefault="00A21FF2" w:rsidP="00A21FF2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92F6D"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00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392F6D"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 </w:t>
            </w:r>
          </w:p>
        </w:tc>
      </w:tr>
      <w:tr w:rsidR="00392F6D" w:rsidRPr="002144FC" w:rsidTr="00392F6D">
        <w:trPr>
          <w:trHeight w:val="897"/>
        </w:trPr>
        <w:tc>
          <w:tcPr>
            <w:tcW w:w="1627" w:type="dxa"/>
            <w:tcBorders>
              <w:bottom w:val="single" w:sz="4" w:space="0" w:color="auto"/>
            </w:tcBorders>
          </w:tcPr>
          <w:p w:rsidR="00392F6D" w:rsidRPr="002144FC" w:rsidRDefault="00392F6D" w:rsidP="00392F6D">
            <w:pPr>
              <w:suppressAutoHyphen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392F6D" w:rsidRPr="002144FC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392F6D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  <w:p w:rsidR="00392F6D" w:rsidRPr="002128BC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392F6D" w:rsidRPr="002144FC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392F6D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  <w:p w:rsidR="00392F6D" w:rsidRPr="002144FC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392F6D" w:rsidRPr="002144FC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392F6D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  <w:p w:rsidR="00392F6D" w:rsidRPr="002144FC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392F6D" w:rsidRPr="002144FC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392F6D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  <w:p w:rsidR="00392F6D" w:rsidRPr="002144FC" w:rsidRDefault="00392F6D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92F6D" w:rsidRPr="002144FC" w:rsidTr="00392F6D">
        <w:trPr>
          <w:trHeight w:val="897"/>
        </w:trPr>
        <w:tc>
          <w:tcPr>
            <w:tcW w:w="1627" w:type="dxa"/>
            <w:tcBorders>
              <w:top w:val="single" w:sz="4" w:space="0" w:color="auto"/>
            </w:tcBorders>
          </w:tcPr>
          <w:p w:rsidR="00392F6D" w:rsidRPr="002144FC" w:rsidRDefault="00392F6D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-2.11</w:t>
            </w:r>
          </w:p>
          <w:p w:rsidR="00A21FF2" w:rsidRPr="002144FC" w:rsidRDefault="00A21FF2" w:rsidP="00A21FF2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-1.53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79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-1.86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97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392F6D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:rsidR="00A21FF2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-1.46</w:t>
            </w:r>
          </w:p>
          <w:p w:rsidR="00A21FF2" w:rsidRPr="002128BC" w:rsidRDefault="00A21FF2" w:rsidP="00A21FF2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7</w:t>
            </w:r>
          </w:p>
        </w:tc>
      </w:tr>
      <w:tr w:rsidR="00392F6D" w:rsidRPr="002144FC" w:rsidTr="00392F6D">
        <w:trPr>
          <w:trHeight w:val="897"/>
        </w:trPr>
        <w:tc>
          <w:tcPr>
            <w:tcW w:w="1627" w:type="dxa"/>
          </w:tcPr>
          <w:p w:rsidR="00392F6D" w:rsidRPr="002144FC" w:rsidRDefault="00392F6D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592" w:type="dxa"/>
          </w:tcPr>
          <w:p w:rsidR="00392F6D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:rsidR="00A21FF2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02</w:t>
            </w:r>
          </w:p>
          <w:p w:rsidR="00A21FF2" w:rsidRPr="002144FC" w:rsidRDefault="00A21FF2" w:rsidP="00A21FF2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1526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2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12</w:t>
            </w:r>
          </w:p>
        </w:tc>
        <w:tc>
          <w:tcPr>
            <w:tcW w:w="1647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1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1671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0</w:t>
            </w:r>
          </w:p>
          <w:p w:rsidR="00A21FF2" w:rsidRPr="002128B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392F6D" w:rsidRPr="002144FC" w:rsidTr="00392F6D">
        <w:trPr>
          <w:trHeight w:val="897"/>
        </w:trPr>
        <w:tc>
          <w:tcPr>
            <w:tcW w:w="1627" w:type="dxa"/>
          </w:tcPr>
          <w:p w:rsidR="00392F6D" w:rsidRPr="002144FC" w:rsidRDefault="00392F6D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92" w:type="dxa"/>
          </w:tcPr>
          <w:p w:rsidR="00392F6D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  <w:p w:rsidR="00A21FF2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-1.41</w:t>
            </w:r>
          </w:p>
          <w:p w:rsidR="00A21FF2" w:rsidRPr="002144FC" w:rsidRDefault="00A21FF2" w:rsidP="00392F6D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00</w:t>
            </w:r>
          </w:p>
        </w:tc>
        <w:tc>
          <w:tcPr>
            <w:tcW w:w="1526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-1.51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647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-.17</w:t>
            </w:r>
          </w:p>
          <w:p w:rsidR="00A21FF2" w:rsidRPr="002144FC" w:rsidRDefault="00A21FF2" w:rsidP="00A21FF2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83</w:t>
            </w:r>
          </w:p>
        </w:tc>
        <w:tc>
          <w:tcPr>
            <w:tcW w:w="1671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-1.13</w:t>
            </w:r>
          </w:p>
          <w:p w:rsidR="00A21FF2" w:rsidRPr="002128B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14</w:t>
            </w:r>
          </w:p>
        </w:tc>
      </w:tr>
      <w:tr w:rsidR="00392F6D" w:rsidRPr="002144FC" w:rsidTr="00392F6D">
        <w:trPr>
          <w:trHeight w:val="897"/>
        </w:trPr>
        <w:tc>
          <w:tcPr>
            <w:tcW w:w="1627" w:type="dxa"/>
          </w:tcPr>
          <w:p w:rsidR="00392F6D" w:rsidRPr="002144FC" w:rsidRDefault="00392F6D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FSIQ</w:t>
            </w:r>
          </w:p>
        </w:tc>
        <w:tc>
          <w:tcPr>
            <w:tcW w:w="1592" w:type="dxa"/>
          </w:tcPr>
          <w:p w:rsidR="00392F6D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A21FF2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3</w:t>
            </w:r>
          </w:p>
          <w:p w:rsidR="00A21FF2" w:rsidRPr="002128BC" w:rsidRDefault="00A21FF2" w:rsidP="00A21FF2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66</w:t>
            </w:r>
          </w:p>
        </w:tc>
        <w:tc>
          <w:tcPr>
            <w:tcW w:w="1526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3</w:t>
            </w:r>
          </w:p>
          <w:p w:rsidR="00A21FF2" w:rsidRPr="002128B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77</w:t>
            </w:r>
          </w:p>
        </w:tc>
        <w:tc>
          <w:tcPr>
            <w:tcW w:w="1647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1</w:t>
            </w:r>
          </w:p>
          <w:p w:rsidR="00A21FF2" w:rsidRPr="002128B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55</w:t>
            </w:r>
          </w:p>
        </w:tc>
        <w:tc>
          <w:tcPr>
            <w:tcW w:w="1671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01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5</w:t>
            </w:r>
          </w:p>
        </w:tc>
      </w:tr>
      <w:tr w:rsidR="00392F6D" w:rsidRPr="002144FC" w:rsidTr="00392F6D">
        <w:trPr>
          <w:trHeight w:val="913"/>
        </w:trPr>
        <w:tc>
          <w:tcPr>
            <w:tcW w:w="1627" w:type="dxa"/>
          </w:tcPr>
          <w:p w:rsidR="00392F6D" w:rsidRPr="002144FC" w:rsidRDefault="00392F6D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1592" w:type="dxa"/>
          </w:tcPr>
          <w:p w:rsidR="00392F6D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A21FF2" w:rsidRDefault="00A21FF2" w:rsidP="00A21FF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-1.11</w:t>
            </w:r>
          </w:p>
          <w:p w:rsidR="00A21FF2" w:rsidRPr="002128BC" w:rsidRDefault="00A21FF2" w:rsidP="00392F6D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1526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12</w:t>
            </w:r>
          </w:p>
          <w:p w:rsidR="00A21FF2" w:rsidRPr="002128B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77</w:t>
            </w:r>
          </w:p>
        </w:tc>
        <w:tc>
          <w:tcPr>
            <w:tcW w:w="1647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-1.07</w:t>
            </w:r>
          </w:p>
          <w:p w:rsidR="00A21FF2" w:rsidRPr="002128B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1671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-1.05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3</w:t>
            </w:r>
          </w:p>
        </w:tc>
      </w:tr>
      <w:tr w:rsidR="00392F6D" w:rsidRPr="002144FC" w:rsidTr="00392F6D">
        <w:trPr>
          <w:trHeight w:val="897"/>
        </w:trPr>
        <w:tc>
          <w:tcPr>
            <w:tcW w:w="1627" w:type="dxa"/>
          </w:tcPr>
          <w:p w:rsidR="00392F6D" w:rsidRPr="002144FC" w:rsidRDefault="00392F6D" w:rsidP="00F62B06">
            <w:pPr>
              <w:suppressAutoHyphen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1592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2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1526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0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647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-1.02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71</w:t>
            </w:r>
          </w:p>
        </w:tc>
        <w:tc>
          <w:tcPr>
            <w:tcW w:w="1671" w:type="dxa"/>
          </w:tcPr>
          <w:p w:rsidR="00392F6D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:rsidR="00A21FF2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-1.02</w:t>
            </w:r>
          </w:p>
          <w:p w:rsidR="00A21FF2" w:rsidRPr="002144FC" w:rsidRDefault="00A21FF2" w:rsidP="00392F6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12</w:t>
            </w:r>
          </w:p>
        </w:tc>
      </w:tr>
    </w:tbl>
    <w:p w:rsidR="00392F6D" w:rsidRDefault="00392F6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392F6D" w:rsidRDefault="00392F6D" w:rsidP="006F760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392F6D" w:rsidSect="00A21F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21FF2" w:rsidRPr="001D2E3F" w:rsidRDefault="00A21FF2" w:rsidP="00A21FF2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.2</w:t>
      </w:r>
    </w:p>
    <w:p w:rsidR="00A21FF2" w:rsidRDefault="007D0FE0" w:rsidP="00A21FF2">
      <w:pPr>
        <w:suppressAutoHyphens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ask 1 </w:t>
      </w:r>
      <w:r w:rsidR="00A21FF2">
        <w:rPr>
          <w:rFonts w:ascii="Times New Roman" w:eastAsia="Times New Roman" w:hAnsi="Times New Roman" w:cs="Times New Roman"/>
          <w:i/>
          <w:sz w:val="24"/>
          <w:szCs w:val="24"/>
        </w:rPr>
        <w:t>Neutra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ndition</w:t>
      </w:r>
    </w:p>
    <w:tbl>
      <w:tblPr>
        <w:tblStyle w:val="TableGrid"/>
        <w:tblW w:w="8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592"/>
        <w:gridCol w:w="1526"/>
        <w:gridCol w:w="1647"/>
        <w:gridCol w:w="1671"/>
      </w:tblGrid>
      <w:tr w:rsidR="00A21FF2" w:rsidRPr="002144FC" w:rsidTr="00F62B06">
        <w:trPr>
          <w:trHeight w:val="587"/>
        </w:trPr>
        <w:tc>
          <w:tcPr>
            <w:tcW w:w="1627" w:type="dxa"/>
          </w:tcPr>
          <w:p w:rsidR="00A21FF2" w:rsidRPr="002144FC" w:rsidRDefault="00A21FF2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0-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200</w:t>
            </w: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00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 </w:t>
            </w:r>
          </w:p>
        </w:tc>
      </w:tr>
      <w:tr w:rsidR="00A21FF2" w:rsidRPr="002144FC" w:rsidTr="00F62B06">
        <w:trPr>
          <w:trHeight w:val="897"/>
        </w:trPr>
        <w:tc>
          <w:tcPr>
            <w:tcW w:w="1627" w:type="dxa"/>
            <w:tcBorders>
              <w:bottom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A21FF2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  <w:p w:rsidR="00A21FF2" w:rsidRPr="002128BC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A21FF2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  <w:p w:rsidR="00A21FF2" w:rsidRPr="002144FC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A21FF2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  <w:p w:rsidR="00A21FF2" w:rsidRPr="002144FC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A21FF2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  <w:p w:rsidR="00A21FF2" w:rsidRPr="002144FC" w:rsidRDefault="00A21FF2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21FF2" w:rsidRPr="002144FC" w:rsidTr="00F62B06">
        <w:trPr>
          <w:trHeight w:val="897"/>
        </w:trPr>
        <w:tc>
          <w:tcPr>
            <w:tcW w:w="1627" w:type="dxa"/>
            <w:tcBorders>
              <w:top w:val="single" w:sz="4" w:space="0" w:color="auto"/>
            </w:tcBorders>
          </w:tcPr>
          <w:p w:rsidR="00A21FF2" w:rsidRPr="002144FC" w:rsidRDefault="00A21FF2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A21FF2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  <w:p w:rsidR="002E0158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-2.23</w:t>
            </w:r>
          </w:p>
          <w:p w:rsidR="002E0158" w:rsidRPr="002144FC" w:rsidRDefault="002E0158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21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-4.58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-2.66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A21FF2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  <w:p w:rsidR="002E0158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-2.31</w:t>
            </w:r>
          </w:p>
          <w:p w:rsidR="002E0158" w:rsidRPr="002128BC" w:rsidRDefault="002E0158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19</w:t>
            </w:r>
          </w:p>
        </w:tc>
      </w:tr>
      <w:tr w:rsidR="00A21FF2" w:rsidRPr="002144FC" w:rsidTr="00F62B06">
        <w:trPr>
          <w:trHeight w:val="897"/>
        </w:trPr>
        <w:tc>
          <w:tcPr>
            <w:tcW w:w="1627" w:type="dxa"/>
          </w:tcPr>
          <w:p w:rsidR="00A21FF2" w:rsidRPr="002144FC" w:rsidRDefault="00A21FF2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592" w:type="dxa"/>
          </w:tcPr>
          <w:p w:rsidR="00A21FF2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:rsidR="002E0158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2</w:t>
            </w:r>
          </w:p>
          <w:p w:rsidR="002E0158" w:rsidRPr="002144FC" w:rsidRDefault="002E0158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1526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00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647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2</w:t>
            </w:r>
          </w:p>
          <w:p w:rsidR="002E0158" w:rsidRPr="002144FC" w:rsidRDefault="002E0158" w:rsidP="002E0158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671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-1.03</w:t>
            </w:r>
          </w:p>
          <w:p w:rsidR="002E0158" w:rsidRPr="002128B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47</w:t>
            </w:r>
          </w:p>
        </w:tc>
      </w:tr>
      <w:tr w:rsidR="00A21FF2" w:rsidRPr="002144FC" w:rsidTr="00F62B06">
        <w:trPr>
          <w:trHeight w:val="897"/>
        </w:trPr>
        <w:tc>
          <w:tcPr>
            <w:tcW w:w="1627" w:type="dxa"/>
          </w:tcPr>
          <w:p w:rsidR="00A21FF2" w:rsidRPr="002144FC" w:rsidRDefault="00A21FF2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92" w:type="dxa"/>
          </w:tcPr>
          <w:p w:rsidR="00A21FF2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  <w:p w:rsidR="002E0158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-1.18</w:t>
            </w:r>
          </w:p>
          <w:p w:rsidR="002E0158" w:rsidRPr="002144FC" w:rsidRDefault="002E0158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1526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-1.15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8</w:t>
            </w:r>
          </w:p>
        </w:tc>
        <w:tc>
          <w:tcPr>
            <w:tcW w:w="1647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-1.32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99</w:t>
            </w:r>
          </w:p>
        </w:tc>
        <w:tc>
          <w:tcPr>
            <w:tcW w:w="1671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-1.34</w:t>
            </w:r>
          </w:p>
          <w:p w:rsidR="002E0158" w:rsidRPr="002128B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74</w:t>
            </w:r>
          </w:p>
        </w:tc>
      </w:tr>
      <w:tr w:rsidR="00A21FF2" w:rsidRPr="002144FC" w:rsidTr="00F62B06">
        <w:trPr>
          <w:trHeight w:val="897"/>
        </w:trPr>
        <w:tc>
          <w:tcPr>
            <w:tcW w:w="1627" w:type="dxa"/>
          </w:tcPr>
          <w:p w:rsidR="00A21FF2" w:rsidRPr="002144FC" w:rsidRDefault="00A21FF2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FSIQ</w:t>
            </w:r>
          </w:p>
        </w:tc>
        <w:tc>
          <w:tcPr>
            <w:tcW w:w="1592" w:type="dxa"/>
          </w:tcPr>
          <w:p w:rsidR="00A21FF2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2E0158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4</w:t>
            </w:r>
          </w:p>
          <w:p w:rsidR="002E0158" w:rsidRPr="002128BC" w:rsidRDefault="002E0158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1526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-1.04</w:t>
            </w:r>
          </w:p>
          <w:p w:rsidR="002E0158" w:rsidRPr="002128BC" w:rsidRDefault="002E0158" w:rsidP="002E0158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1647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3</w:t>
            </w:r>
          </w:p>
          <w:p w:rsidR="002E0158" w:rsidRPr="002128B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671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2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92</w:t>
            </w:r>
          </w:p>
        </w:tc>
      </w:tr>
      <w:tr w:rsidR="00A21FF2" w:rsidRPr="002144FC" w:rsidTr="00F62B06">
        <w:trPr>
          <w:trHeight w:val="913"/>
        </w:trPr>
        <w:tc>
          <w:tcPr>
            <w:tcW w:w="1627" w:type="dxa"/>
          </w:tcPr>
          <w:p w:rsidR="00A21FF2" w:rsidRPr="002144FC" w:rsidRDefault="00A21FF2" w:rsidP="00F62B06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1592" w:type="dxa"/>
          </w:tcPr>
          <w:p w:rsidR="00A21FF2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:rsidR="002E0158" w:rsidRDefault="002E0158" w:rsidP="002E015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-1.12</w:t>
            </w:r>
          </w:p>
          <w:p w:rsidR="002E0158" w:rsidRPr="002128BC" w:rsidRDefault="002E0158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03</w:t>
            </w:r>
          </w:p>
        </w:tc>
        <w:tc>
          <w:tcPr>
            <w:tcW w:w="1526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-1.08</w:t>
            </w:r>
          </w:p>
          <w:p w:rsidR="002E0158" w:rsidRPr="002128B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1647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-1.05</w:t>
            </w:r>
          </w:p>
          <w:p w:rsidR="002E0158" w:rsidRPr="002128B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671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-1.03</w:t>
            </w:r>
          </w:p>
          <w:p w:rsidR="002E0158" w:rsidRPr="002144FC" w:rsidRDefault="002E0158" w:rsidP="002E0158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56</w:t>
            </w:r>
          </w:p>
        </w:tc>
      </w:tr>
      <w:tr w:rsidR="00A21FF2" w:rsidRPr="002144FC" w:rsidTr="00F62B06">
        <w:trPr>
          <w:trHeight w:val="897"/>
        </w:trPr>
        <w:tc>
          <w:tcPr>
            <w:tcW w:w="1627" w:type="dxa"/>
          </w:tcPr>
          <w:p w:rsidR="00A21FF2" w:rsidRPr="002144FC" w:rsidRDefault="00A21FF2" w:rsidP="00F62B06">
            <w:pPr>
              <w:suppressAutoHyphen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4FC"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1592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-1.02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526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-1.03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647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-1.03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671" w:type="dxa"/>
          </w:tcPr>
          <w:p w:rsidR="00A21FF2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:rsidR="002E0158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-1.02</w:t>
            </w:r>
          </w:p>
          <w:p w:rsidR="002E0158" w:rsidRPr="002144FC" w:rsidRDefault="002E0158" w:rsidP="00F62B06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1</w:t>
            </w:r>
          </w:p>
        </w:tc>
      </w:tr>
    </w:tbl>
    <w:p w:rsidR="00A21FF2" w:rsidRDefault="00A21FF2" w:rsidP="00A21FF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A21FF2" w:rsidRDefault="00A21FF2" w:rsidP="006F760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A21FF2" w:rsidSect="00392F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F7606" w:rsidRPr="006F7606" w:rsidRDefault="000335BB" w:rsidP="006F760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.3</w:t>
      </w:r>
    </w:p>
    <w:p w:rsidR="006F7606" w:rsidRPr="009D529C" w:rsidRDefault="007D0FE0" w:rsidP="006F7606">
      <w:pPr>
        <w:suppressAutoHyphens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ask 2 </w:t>
      </w:r>
      <w:r w:rsidR="006F7606" w:rsidRPr="009D529C">
        <w:rPr>
          <w:rFonts w:ascii="Times New Roman" w:eastAsia="Times New Roman" w:hAnsi="Times New Roman" w:cs="Times New Roman"/>
          <w:i/>
          <w:sz w:val="24"/>
          <w:szCs w:val="24"/>
        </w:rPr>
        <w:t>Expected Target</w:t>
      </w:r>
    </w:p>
    <w:tbl>
      <w:tblPr>
        <w:tblW w:w="688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7"/>
        <w:gridCol w:w="756"/>
        <w:gridCol w:w="1187"/>
        <w:gridCol w:w="636"/>
        <w:gridCol w:w="756"/>
        <w:gridCol w:w="1345"/>
        <w:gridCol w:w="851"/>
      </w:tblGrid>
      <w:tr w:rsidR="006F7606" w:rsidRPr="009D529C" w:rsidTr="006F7606">
        <w:trPr>
          <w:trHeight w:val="592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  <w:p w:rsidR="006F7606" w:rsidRPr="009D529C" w:rsidRDefault="006F7606" w:rsidP="00F62B06">
            <w:pPr>
              <w:suppressAutoHyphens/>
              <w:spacing w:line="480" w:lineRule="auto"/>
              <w:ind w:right="-173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2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00-0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400</w:t>
            </w:r>
          </w:p>
        </w:tc>
      </w:tr>
      <w:tr w:rsidR="006F7606" w:rsidRPr="009D529C" w:rsidTr="006F7606">
        <w:trPr>
          <w:trHeight w:val="127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7606" w:rsidRPr="009D529C" w:rsidRDefault="006F7606" w:rsidP="00F62B0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F7606" w:rsidRPr="009D529C" w:rsidTr="006F76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-3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-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59</w:t>
            </w:r>
          </w:p>
        </w:tc>
      </w:tr>
      <w:tr w:rsidR="006F7606" w:rsidRPr="009D529C" w:rsidTr="006F76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3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-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6F7606" w:rsidRPr="009D529C" w:rsidTr="006F76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21</w:t>
            </w:r>
          </w:p>
        </w:tc>
      </w:tr>
      <w:tr w:rsidR="006F7606" w:rsidRPr="009D529C" w:rsidTr="006F76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-1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-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29</w:t>
            </w:r>
          </w:p>
        </w:tc>
      </w:tr>
      <w:tr w:rsidR="006F7606" w:rsidRPr="009D529C" w:rsidTr="006F76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FSIQ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15</w:t>
            </w:r>
          </w:p>
        </w:tc>
      </w:tr>
      <w:tr w:rsidR="006F7606" w:rsidRPr="009D529C" w:rsidTr="006F76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-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-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37</w:t>
            </w:r>
          </w:p>
        </w:tc>
      </w:tr>
      <w:tr w:rsidR="006F7606" w:rsidRPr="009D529C" w:rsidTr="006F76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-1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09</w:t>
            </w:r>
          </w:p>
        </w:tc>
      </w:tr>
    </w:tbl>
    <w:p w:rsidR="006F7606" w:rsidRDefault="006F7606" w:rsidP="006F7606">
      <w:pPr>
        <w:rPr>
          <w:rFonts w:ascii="Times New Roman" w:hAnsi="Times New Roman" w:cs="Times New Roman"/>
          <w:sz w:val="24"/>
          <w:szCs w:val="24"/>
        </w:rPr>
      </w:pPr>
    </w:p>
    <w:p w:rsidR="006F7606" w:rsidRDefault="006F760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F7606" w:rsidRDefault="000335BB" w:rsidP="006F76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.4</w:t>
      </w:r>
    </w:p>
    <w:p w:rsidR="006F7606" w:rsidRPr="006F7606" w:rsidRDefault="007D0FE0" w:rsidP="006F760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ask 2 </w:t>
      </w:r>
      <w:r w:rsidR="006F7606" w:rsidRPr="006F7606">
        <w:rPr>
          <w:rFonts w:ascii="Times New Roman" w:hAnsi="Times New Roman" w:cs="Times New Roman"/>
          <w:i/>
          <w:sz w:val="24"/>
          <w:szCs w:val="24"/>
        </w:rPr>
        <w:t>Unexpected Target</w:t>
      </w:r>
    </w:p>
    <w:tbl>
      <w:tblPr>
        <w:tblW w:w="688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7"/>
        <w:gridCol w:w="756"/>
        <w:gridCol w:w="1187"/>
        <w:gridCol w:w="636"/>
        <w:gridCol w:w="756"/>
        <w:gridCol w:w="1345"/>
        <w:gridCol w:w="851"/>
      </w:tblGrid>
      <w:tr w:rsidR="006F7606" w:rsidRPr="009D529C" w:rsidTr="00F62B06">
        <w:trPr>
          <w:trHeight w:val="592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  <w:p w:rsidR="006F7606" w:rsidRPr="009D529C" w:rsidRDefault="006F7606" w:rsidP="00F62B06">
            <w:pPr>
              <w:suppressAutoHyphens/>
              <w:spacing w:line="480" w:lineRule="auto"/>
              <w:ind w:right="-173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2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00-0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400</w:t>
            </w:r>
          </w:p>
        </w:tc>
      </w:tr>
      <w:tr w:rsidR="006F7606" w:rsidRPr="009D529C" w:rsidTr="00F62B06">
        <w:trPr>
          <w:trHeight w:val="127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7606" w:rsidRPr="009D529C" w:rsidRDefault="006F7606" w:rsidP="00F62B0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-1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-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0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-1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-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28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89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-1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-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55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FSIQ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64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-1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-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8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6F76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17</w:t>
            </w:r>
          </w:p>
        </w:tc>
      </w:tr>
    </w:tbl>
    <w:p w:rsidR="006F7606" w:rsidRDefault="006F7606"/>
    <w:p w:rsidR="006F7606" w:rsidRDefault="006F7606">
      <w:pPr>
        <w:spacing w:after="160" w:line="259" w:lineRule="auto"/>
      </w:pPr>
      <w:r>
        <w:br w:type="page"/>
      </w:r>
    </w:p>
    <w:p w:rsidR="002F2B58" w:rsidRPr="006F7606" w:rsidRDefault="000335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.5</w:t>
      </w:r>
    </w:p>
    <w:p w:rsidR="006F7606" w:rsidRPr="006F7606" w:rsidRDefault="007D0FE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ask 2 </w:t>
      </w:r>
      <w:r w:rsidR="006F7606" w:rsidRPr="006F7606">
        <w:rPr>
          <w:rFonts w:ascii="Times New Roman" w:hAnsi="Times New Roman" w:cs="Times New Roman"/>
          <w:i/>
          <w:sz w:val="24"/>
          <w:szCs w:val="24"/>
        </w:rPr>
        <w:t>Nominal Target</w:t>
      </w:r>
    </w:p>
    <w:tbl>
      <w:tblPr>
        <w:tblW w:w="688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7"/>
        <w:gridCol w:w="756"/>
        <w:gridCol w:w="1187"/>
        <w:gridCol w:w="636"/>
        <w:gridCol w:w="756"/>
        <w:gridCol w:w="1345"/>
        <w:gridCol w:w="851"/>
      </w:tblGrid>
      <w:tr w:rsidR="006F7606" w:rsidRPr="009D529C" w:rsidTr="00F62B06">
        <w:trPr>
          <w:trHeight w:val="592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  <w:p w:rsidR="006F7606" w:rsidRPr="009D529C" w:rsidRDefault="006F7606" w:rsidP="00F62B06">
            <w:pPr>
              <w:suppressAutoHyphens/>
              <w:spacing w:line="480" w:lineRule="auto"/>
              <w:ind w:right="-173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2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00-0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400</w:t>
            </w:r>
          </w:p>
        </w:tc>
      </w:tr>
      <w:tr w:rsidR="006F7606" w:rsidRPr="009D529C" w:rsidTr="00F62B06">
        <w:trPr>
          <w:trHeight w:val="127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7606" w:rsidRPr="009D529C" w:rsidRDefault="006F7606" w:rsidP="00F62B0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-2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11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-1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-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40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-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08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-1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-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16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FSIQ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-1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56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-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38</w:t>
            </w:r>
          </w:p>
        </w:tc>
      </w:tr>
      <w:tr w:rsidR="006F7606" w:rsidRPr="009D529C" w:rsidTr="00F62B06">
        <w:trPr>
          <w:trHeight w:val="295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ind w:left="357" w:right="-176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29C"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606" w:rsidRPr="009D529C" w:rsidRDefault="006F7606" w:rsidP="00F62B06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68</w:t>
            </w:r>
          </w:p>
        </w:tc>
      </w:tr>
    </w:tbl>
    <w:p w:rsidR="006F7606" w:rsidRDefault="006F7606">
      <w:bookmarkStart w:id="0" w:name="_GoBack"/>
      <w:bookmarkEnd w:id="0"/>
    </w:p>
    <w:sectPr w:rsidR="006F7606" w:rsidSect="00392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606"/>
    <w:rsid w:val="000335BB"/>
    <w:rsid w:val="002E0158"/>
    <w:rsid w:val="00392F6D"/>
    <w:rsid w:val="006A505B"/>
    <w:rsid w:val="006F7606"/>
    <w:rsid w:val="007D0FE0"/>
    <w:rsid w:val="00A21FF2"/>
    <w:rsid w:val="00D44773"/>
    <w:rsid w:val="00FF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2DF2E-5D6B-4B27-8EBA-2F3D36F02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6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54B1573A-56CC-484E-8089-944281387E18}"/>
</file>

<file path=customXml/itemProps2.xml><?xml version="1.0" encoding="utf-8"?>
<ds:datastoreItem xmlns:ds="http://schemas.openxmlformats.org/officeDocument/2006/customXml" ds:itemID="{C27F86B0-2E13-4A77-B3FF-1945BFFB3E70}"/>
</file>

<file path=customXml/itemProps3.xml><?xml version="1.0" encoding="utf-8"?>
<ds:datastoreItem xmlns:ds="http://schemas.openxmlformats.org/officeDocument/2006/customXml" ds:itemID="{E4403C20-9C08-4957-A9DD-7CCC6CAFA7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ker</dc:creator>
  <cp:keywords/>
  <dc:description/>
  <cp:lastModifiedBy>Edith Bavin</cp:lastModifiedBy>
  <cp:revision>2</cp:revision>
  <dcterms:created xsi:type="dcterms:W3CDTF">2016-01-15T07:34:00Z</dcterms:created>
  <dcterms:modified xsi:type="dcterms:W3CDTF">2016-01-15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